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8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63"/>
        <w:gridCol w:w="1111"/>
        <w:gridCol w:w="1246"/>
        <w:gridCol w:w="1246"/>
        <w:gridCol w:w="1111"/>
        <w:gridCol w:w="1111"/>
        <w:gridCol w:w="1246"/>
        <w:gridCol w:w="1246"/>
      </w:tblGrid>
      <w:tr>
        <w:trPr>
          <w:trHeight w:val="645" w:hRule="atLeast"/>
        </w:trPr>
        <w:tc>
          <w:tcPr>
            <w:tcW w:w="8980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able S1.  Detailed number and percentage of positively stained neoplastic cells using the scoring system</w:t>
            </w:r>
          </w:p>
        </w:tc>
      </w:tr>
      <w:tr>
        <w:trPr>
          <w:trHeight w:val="300" w:hRule="atLeast"/>
        </w:trPr>
        <w:tc>
          <w:tcPr>
            <w:tcW w:w="8980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UC4/8G7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ap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ub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ub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u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or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or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ig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 (33.3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 (28.2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 (42.3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 (33.3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 (87.5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7 (78.7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6 (86.7%)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aint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 (5.8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2.1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+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 (40.0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 (23.1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4 (26.9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 (33.3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12.5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 (14.9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 (10.0%)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 (12.8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 (3.8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16.7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3.3%)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+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 (13.3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 (28.2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 (9.6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2.1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+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 (13.3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 (7.7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 (11.5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16.7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2.1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8980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UC4/1G8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ap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ub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ub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u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or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or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ig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 (33.3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 (33.3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 (53.8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 (50.0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 (75.0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 (59.6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8 (60.0%)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aint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2.1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+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 (33.3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 (28.2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5 (28.8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 (25.0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1 (23.4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 (6.7%)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6.7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 (7.7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 (5.8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 (6.4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 (10.0%)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+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 (13.3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 (15.4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 (5.8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 (33.3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 (4.3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 (10.0%)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+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 (13.3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 (15.4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 (5.8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16.7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 (4.3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 (13.3%)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8980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UC1/DF3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ap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ub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ub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u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or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or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ig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 (20.0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6 (41.0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 (46.2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 (83.3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 (50.0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2 (89.4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7 (90.0%)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aint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6.7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 (15.4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 (7.7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12.5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2.1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3.3%)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+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 (13.3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 (17.9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4 (26.9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12.5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 (4.3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3.3%)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 (20.0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 (10.3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 (5.8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+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6.7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 (7.7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 (3.8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16.7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12.5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2.1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3.3%)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+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 (33.3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 (7.7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 (9.6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12.5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 (2.1%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 (0.0%)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2T02:31:00Z</dcterms:created>
  <dc:creator>Human Pathology</dc:creator>
  <dc:description/>
  <dc:language>en-US</dc:language>
  <cp:lastModifiedBy>Human Pathology</cp:lastModifiedBy>
  <dcterms:modified xsi:type="dcterms:W3CDTF">2012-10-12T02:31:00Z</dcterms:modified>
  <cp:revision>2</cp:revision>
  <dc:subject/>
  <dc:title/>
</cp:coreProperties>
</file>